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44318" w14:textId="77777777" w:rsidR="00344670" w:rsidRDefault="00344670" w:rsidP="00344670">
      <w:pPr>
        <w:rPr>
          <w:rFonts w:ascii="Helvetica" w:hAnsi="Helvetica" w:cs="Calibri"/>
          <w:bCs/>
          <w:color w:val="000000" w:themeColor="text1"/>
          <w:sz w:val="22"/>
          <w:szCs w:val="22"/>
          <w:lang w:eastAsia="en-IE"/>
        </w:rPr>
      </w:pPr>
      <w:r w:rsidRPr="00FF70DD">
        <w:rPr>
          <w:rFonts w:ascii="Helvetica" w:hAnsi="Helvetica" w:cs="Calibri"/>
          <w:b/>
          <w:bCs/>
          <w:color w:val="000000" w:themeColor="text1"/>
          <w:sz w:val="22"/>
          <w:szCs w:val="22"/>
          <w:lang w:eastAsia="en-IE"/>
        </w:rPr>
        <w:t xml:space="preserve">Table S1. </w:t>
      </w:r>
      <w:r w:rsidRPr="00FF70DD">
        <w:rPr>
          <w:rFonts w:ascii="Helvetica" w:hAnsi="Helvetica" w:cs="Calibri"/>
          <w:bCs/>
          <w:color w:val="000000" w:themeColor="text1"/>
          <w:sz w:val="22"/>
          <w:szCs w:val="22"/>
          <w:lang w:eastAsia="en-IE"/>
        </w:rPr>
        <w:t>Bacterial strains and plasmids used in this study</w:t>
      </w:r>
    </w:p>
    <w:p w14:paraId="271ED8FF" w14:textId="77777777" w:rsidR="00344670" w:rsidRPr="001B731C" w:rsidRDefault="00344670" w:rsidP="00344670">
      <w:pPr>
        <w:rPr>
          <w:rFonts w:ascii="Helvetica" w:hAnsi="Helvetica" w:cs="Calibri"/>
          <w:color w:val="000000" w:themeColor="text1"/>
          <w:sz w:val="22"/>
          <w:szCs w:val="22"/>
          <w:lang w:eastAsia="en-IE"/>
        </w:rPr>
      </w:pPr>
    </w:p>
    <w:tbl>
      <w:tblPr>
        <w:tblW w:w="93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6766"/>
      </w:tblGrid>
      <w:tr w:rsidR="00344670" w:rsidRPr="00FF70DD" w14:paraId="23846D2A" w14:textId="77777777" w:rsidTr="004D4875">
        <w:trPr>
          <w:trHeight w:val="15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769FA" w14:textId="77777777" w:rsidR="00344670" w:rsidRPr="00FF70DD" w:rsidRDefault="00344670" w:rsidP="004D4875">
            <w:pPr>
              <w:spacing w:before="120" w:after="120"/>
              <w:ind w:right="138"/>
              <w:rPr>
                <w:rFonts w:ascii="Calibri" w:hAnsi="Calibri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eastAsia="en-IE"/>
              </w:rPr>
              <w:t>Strains/plasmids</w:t>
            </w:r>
          </w:p>
        </w:tc>
        <w:tc>
          <w:tcPr>
            <w:tcW w:w="676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996A1" w14:textId="77777777" w:rsidR="00344670" w:rsidRPr="00FF70DD" w:rsidRDefault="00344670" w:rsidP="004D4875">
            <w:pPr>
              <w:spacing w:before="120" w:after="120"/>
              <w:rPr>
                <w:rFonts w:ascii="Calibri" w:hAnsi="Calibri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eastAsia="en-IE"/>
              </w:rPr>
              <w:t>Relevant Details</w:t>
            </w:r>
          </w:p>
        </w:tc>
      </w:tr>
      <w:tr w:rsidR="00344670" w:rsidRPr="00FF70DD" w14:paraId="37968708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CB375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JE2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D691E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USA300 cured of p01 &amp; p03. Parent of Nebraska Transposon Mutant Library (NTML). </w:t>
            </w:r>
          </w:p>
        </w:tc>
      </w:tr>
      <w:tr w:rsidR="00344670" w:rsidRPr="00FF70DD" w14:paraId="16173170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6FD4C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USA300 FPR3757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019B7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 xml:space="preserve">Community associated MRSA isolate 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EaWVwPC9BdXRob3I+PFllYXI+MjAwNjwvWWVhcj48UmVj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</w:fldData>
              </w:fldChar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EaWVwPC9BdXRob3I+PFllYXI+MjAwNjwvWWVhcj48UmVj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</w:fldData>
              </w:fldChar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fldChar w:fldCharType="end"/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sz w:val="22"/>
                <w:szCs w:val="22"/>
                <w:shd w:val="clear" w:color="auto" w:fill="FFFFFF"/>
              </w:rPr>
              <w:t>(5)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fldChar w:fldCharType="end"/>
            </w:r>
            <w:r w:rsidRPr="00FF70DD"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SCC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mec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ype IV. CC8.</w:t>
            </w:r>
          </w:p>
        </w:tc>
      </w:tr>
      <w:tr w:rsidR="00344670" w:rsidRPr="00FF70DD" w14:paraId="6EA62F00" w14:textId="77777777" w:rsidTr="004D4875">
        <w:trPr>
          <w:trHeight w:val="97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052C2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W2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39CE0" w14:textId="77777777" w:rsidR="00344670" w:rsidRPr="00FF70DD" w:rsidRDefault="00344670" w:rsidP="004D4875">
            <w:pPr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  <w:t>MRSA SCC</w:t>
            </w:r>
            <w:r w:rsidRPr="00FF70DD">
              <w:rPr>
                <w:rFonts w:ascii="Helvetica" w:eastAsiaTheme="minorEastAsi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mec</w:t>
            </w:r>
            <w:r>
              <w:rPr>
                <w:rFonts w:ascii="Helvetica" w:eastAsiaTheme="minorEastAsi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FF70DD"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type IV; CC1 </w:t>
            </w:r>
            <w:r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TYWltYW48L0F1dGhvcj48WWVhcj4yMDAzPC9ZZWFyPjxS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=
</w:fldData>
              </w:fldChar>
            </w:r>
            <w:r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TYWltYW48L0F1dGhvcj48WWVhcj4yMDAzPC9ZZWFyPjxS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=
</w:fldData>
              </w:fldChar>
            </w:r>
            <w:r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eastAsiaTheme="minorEastAsi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68)</w:t>
            </w:r>
            <w:r>
              <w:rPr>
                <w:rFonts w:ascii="Helvetica" w:eastAsiaTheme="minorEastAsi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063214D1" w14:textId="77777777" w:rsidTr="004D4875">
        <w:trPr>
          <w:trHeight w:val="97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611A0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DAR13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F266D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RSA reference isolate; SCC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mec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type IV; CC8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wgNzApPC9EaXNwbGF5VGV4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wgNzApPC9EaXNwbGF5VGV4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69, 70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19BED7F2" w14:textId="77777777" w:rsidTr="004D4875">
        <w:trPr>
          <w:trHeight w:val="97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55B16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DAR173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42792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RSA reference isolate; SCC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mec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type IV; CC5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wgNzApPC9EaXNwbGF5VGV4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wgNzApPC9EaXNwbGF5VGV4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69, 70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</w:p>
        </w:tc>
      </w:tr>
      <w:tr w:rsidR="00344670" w:rsidRPr="00FF70DD" w14:paraId="19803B48" w14:textId="77777777" w:rsidTr="004D4875">
        <w:trPr>
          <w:trHeight w:val="97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F1277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DAR169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437DF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MRSA reference strain; SCCmec type I; CC8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wgNzApPC9EaXNwbGF5VGV4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wgNzApPC9EaXNwbGF5VGV4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69, 70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170FAE7E" w14:textId="77777777" w:rsidTr="004D4875">
        <w:trPr>
          <w:trHeight w:val="97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F07C1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DAR45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965B6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RSA reference isolate; SCC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mec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type II; CC30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wgNzApPC9EaXNwbGF5VGV4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wgNzApPC9EaXNwbGF5VGV4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69, 70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6D8A9B1C" w14:textId="77777777" w:rsidTr="004D4875">
        <w:trPr>
          <w:trHeight w:val="97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5D42A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DAR22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93889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RSA reference isolate; SCC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mec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type III; CC5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wgNzApPC9EaXNwbGF5VGV4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wgNzApPC9EaXNwbGF5VGV4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69, 70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68281911" w14:textId="77777777" w:rsidTr="004D4875">
        <w:trPr>
          <w:trHeight w:val="91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D7BFA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bCs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S. epidermidis </w:t>
            </w:r>
            <w:r w:rsidRPr="00FF70DD">
              <w:rPr>
                <w:rFonts w:ascii="Helvetica" w:hAnsi="Helvetica" w:cs="Calibri"/>
                <w:bCs/>
                <w:iCs/>
                <w:color w:val="000000" w:themeColor="text1"/>
                <w:sz w:val="22"/>
                <w:szCs w:val="22"/>
                <w:lang w:eastAsia="en-IE"/>
              </w:rPr>
              <w:t>RP62A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A1AEE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ATCC 35984. Methicillin resistant, biofilm positive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Conlon&lt;/Author&gt;&lt;Year&gt;2002&lt;/Year&gt;&lt;RecNum&gt;632&lt;/RecNum&gt;&lt;DisplayText&gt;(71)&lt;/DisplayText&gt;&lt;record&gt;&lt;rec-number&gt;632&lt;/rec-number&gt;&lt;foreign-keys&gt;&lt;key app="EN" db-id="v0x5wzssbxwt2keev9nxtxaj9dzws20fw9dw" timestamp="1459954374" guid="17e57ec4-d0b3-4d93-95b4-34b3a2edd150"&gt;632&lt;/key&gt;&lt;/foreign-keys&gt;&lt;ref-type name="Journal Article"&gt;17&lt;/ref-type&gt;&lt;contributors&gt;&lt;authors&gt;&lt;author&gt;Conlon, K. M.&lt;/author&gt;&lt;author&gt;Humphreys, H.&lt;/author&gt;&lt;author&gt;O&amp;apos;Gara, J. P.&lt;/author&gt;&lt;/authors&gt;&lt;/contributors&gt;&lt;auth-address&gt;Department of Microbiology, RCSI Education and Research Centre, Beaumont Hospital, Royal College of Surgeons in Ireland, Dublin 9, Ireland.&lt;/auth-address&gt;&lt;titles&gt;&lt;title&gt;icaR encodes a transcriptional repressor involved in environmental regulation of ica operon expression and biofilm formation in Staphylococcus epidermidis&lt;/title&gt;&lt;secondary-title&gt;J Bacteriol&lt;/secondary-title&gt;&lt;/titles&gt;&lt;periodical&gt;&lt;full-title&gt;J Bacteriol&lt;/full-title&gt;&lt;/periodical&gt;&lt;pages&gt;4400-8&lt;/pages&gt;&lt;volume&gt;184&lt;/volume&gt;&lt;number&gt;16&lt;/number&gt;&lt;keywords&gt;&lt;keyword&gt;*Biofilms&lt;/keyword&gt;&lt;keyword&gt;Environment&lt;/keyword&gt;&lt;keyword&gt;Gene Expression Regulation, Bacterial&lt;/keyword&gt;&lt;keyword&gt;Genetic Complementation Test&lt;/keyword&gt;&lt;keyword&gt;Mutagenesis, Insertional/physiology&lt;/keyword&gt;&lt;keyword&gt;Operon/genetics&lt;/keyword&gt;&lt;keyword&gt;Polysaccharides, Bacterial/*genetics&lt;/keyword&gt;&lt;keyword&gt;Repressor Proteins/genetics&lt;/keyword&gt;&lt;keyword&gt;Staphylococcus epidermidis/*genetics/*growth &amp;amp; development&lt;/keyword&gt;&lt;keyword&gt;Transcription, Genetic/genetics&lt;/keyword&gt;&lt;/keywords&gt;&lt;dates&gt;&lt;year&gt;2002&lt;/year&gt;&lt;pub-dates&gt;&lt;date&gt;Aug&lt;/date&gt;&lt;/pub-dates&gt;&lt;/dates&gt;&lt;isbn&gt;0021-9193 (Print)&amp;#xD;0021-9193 (Linking)&lt;/isbn&gt;&lt;accession-num&gt;12142410&lt;/accession-num&gt;&lt;urls&gt;&lt;related-urls&gt;&lt;url&gt;http://www.ncbi.nlm.nih.gov/pubmed/12142410&lt;/url&gt;&lt;/related-urls&gt;&lt;/urls&gt;&lt;custom2&gt;PMC135245&lt;/custom2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71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1D6FFB15" w14:textId="77777777" w:rsidTr="004D4875">
        <w:trPr>
          <w:trHeight w:val="97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67DB6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COL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19578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RSA reference strain; SCC</w:t>
            </w:r>
            <w:r w:rsidRPr="00FF70DD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 xml:space="preserve">mec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type I; CC8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HaWxsPC9BdXRob3I+PFllYXI+MjAwNTwvWWVhcj48UmVj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HaWxsPC9BdXRob3I+PFllYXI+MjAwNTwvWWVhcj48UmVj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72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</w:p>
        </w:tc>
      </w:tr>
      <w:tr w:rsidR="00344670" w:rsidRPr="00FF70DD" w14:paraId="7FDC3069" w14:textId="77777777" w:rsidTr="004D4875">
        <w:trPr>
          <w:trHeight w:val="91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009FA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BH1CC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BA23F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RSA clinical isolate; SCC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mec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type II; CC8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k8L0Rpc3BsYXlUZXh0Pjxy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PJmFwb3M7TmVpbGw8L0F1dGhvcj48WWVhcj4yMDA3PC9Z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69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51FFE29B" w14:textId="77777777" w:rsidTr="004D4875">
        <w:trPr>
          <w:trHeight w:val="97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A3111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8325-4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93C01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NCTC 8325 derivative cured of prophages </w:t>
            </w:r>
            <w:r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Ib3JzYnVyZ2g8L0F1dGhvcj48WWVhcj4yMDAyPC9ZZWFy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</w:fldData>
              </w:fldChar>
            </w:r>
            <w:r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Ib3JzYnVyZ2g8L0F1dGhvcj48WWVhcj4yMDAyPC9ZZWFy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</w:fldData>
              </w:fldChar>
            </w:r>
            <w:r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iCs/>
                <w:noProof/>
                <w:color w:val="000000" w:themeColor="text1"/>
                <w:sz w:val="22"/>
                <w:szCs w:val="22"/>
                <w:lang w:eastAsia="en-IE"/>
              </w:rPr>
              <w:t>(73)</w:t>
            </w:r>
            <w:r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 w:rsidRPr="00FF70DD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t xml:space="preserve">, </w:t>
            </w:r>
            <w:r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t>MSSA</w:t>
            </w:r>
            <w:r w:rsidRPr="00FF70DD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t>,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FF70DD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t>CC8.</w:t>
            </w:r>
          </w:p>
        </w:tc>
      </w:tr>
      <w:tr w:rsidR="00344670" w:rsidRPr="00FF70DD" w14:paraId="3D3F5906" w14:textId="77777777" w:rsidTr="004D4875">
        <w:trPr>
          <w:trHeight w:val="91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5320B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NE1868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mecA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DB2C1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mecA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5CC52D51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71CE3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NE477 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deoD1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C04E9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2C1B40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2C1B40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 xml:space="preserve">deoD1 </w:t>
            </w:r>
            <w:r w:rsidRPr="002C1B40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t>(SAUSA300_0138)</w:t>
            </w:r>
            <w:r w:rsidRPr="002C1B40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2CF187D0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871FE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/>
                <w:sz w:val="22"/>
                <w:szCs w:val="22"/>
              </w:rPr>
              <w:t xml:space="preserve">NE529 </w:t>
            </w:r>
            <w:r w:rsidRPr="00FF70DD">
              <w:rPr>
                <w:rFonts w:ascii="Helvetica" w:hAnsi="Helvetica"/>
                <w:i/>
                <w:iCs/>
                <w:sz w:val="22"/>
                <w:szCs w:val="22"/>
              </w:rPr>
              <w:t>purF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9D087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F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7E527556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3F5F4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522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urA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F5EBE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A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1B5D6642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C6E09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950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urB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62A9C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B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58B6F5F0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8C5AB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529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urC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42D33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C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161AB33E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5CE0D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581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urD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ECF12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D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5CDEFFA5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B12DD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NE744 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purK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F6ABF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K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6631EFB2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24A1C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NE1785 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purN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206F6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N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04A2FA07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561D2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1134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urS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68D2E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S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50CF9032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E89A0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353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urH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2A9F8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H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53AC9468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BA6CE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1101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urM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B021B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44610B6D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64861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1464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urL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3689C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L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347AE84A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03DDF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494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urQ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275B8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Q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140B096C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E2D8E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/>
                <w:sz w:val="22"/>
                <w:szCs w:val="22"/>
              </w:rPr>
              <w:t xml:space="preserve">NE1237 </w:t>
            </w:r>
            <w:r w:rsidRPr="00FF70DD">
              <w:rPr>
                <w:rFonts w:ascii="Helvetica" w:hAnsi="Helvetica"/>
                <w:i/>
                <w:iCs/>
                <w:sz w:val="22"/>
                <w:szCs w:val="22"/>
              </w:rPr>
              <w:t>purR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69627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ur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7F076336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53101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1419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nupG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5B2C0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3D439B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nupG 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SAUSA300_0611)</w:t>
            </w:r>
            <w:r w:rsidRPr="002A7D70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2637C8E6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60B4C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283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buG</w:t>
            </w:r>
            <w: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/stgP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C460B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AB77E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AB77E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pbuG/stgP </w:t>
            </w:r>
            <w:r w:rsidRPr="00AB77E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SAUSA300_2207)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7C7F9CD0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2DC2C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NE280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pbuX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55BCC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AB77E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AB77EE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pbuX</w:t>
            </w:r>
            <w:r w:rsidRPr="00AB77EE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SAUSA300_0387)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.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69C4D5BC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FD37E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NE650 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deoD2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17365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2C1B40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2C1B40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deoD2</w:t>
            </w:r>
            <w:r w:rsidRPr="002C1B40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SAUSA300_2091)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9C2A36" w14:paraId="4A4F6E87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88AA7" w14:textId="77777777" w:rsidR="00344670" w:rsidRPr="009C2A36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NE477 </w:t>
            </w:r>
            <w:r w:rsidRPr="002306F9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deoD1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BFE16" w14:textId="77777777" w:rsidR="00344670" w:rsidRPr="009C2A36" w:rsidRDefault="00344670" w:rsidP="004D4875">
            <w:pP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1B40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JE2 </w:t>
            </w:r>
            <w:r w:rsidRPr="002C1B40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deoD</w:t>
            </w:r>
            <w:r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eastAsia="en-IE"/>
              </w:rPr>
              <w:t>1</w:t>
            </w:r>
            <w:r w:rsidRPr="002C1B40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(SAUSA300_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0138</w:t>
            </w:r>
            <w:r w:rsidRPr="002C1B40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Fey&lt;/Author&gt;&lt;Year&gt;2013&lt;/Year&gt;&lt;RecNum&gt;659&lt;/RecNum&gt;&lt;DisplayText&gt;(44)&lt;/DisplayText&gt;&lt;record&gt;&lt;rec-number&gt;659&lt;/rec-number&gt;&lt;foreign-keys&gt;&lt;key app="EN" db-id="v0x5wzssbxwt2keev9nxtxaj9dzws20fw9dw" timestamp="1459954374" guid="acd40e3c-8733-4f6d-a840-31925720867d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9C2A36" w14:paraId="29430610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01765" w14:textId="77777777" w:rsidR="00344670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3D439B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USA300 R10 </w:t>
            </w:r>
            <w:r w:rsidRPr="003D439B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hpt</w:t>
            </w:r>
            <w:r w:rsidRPr="003D439B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S</w:t>
            </w:r>
            <w:r w:rsidRPr="003D439B">
              <w:rPr>
                <w:rFonts w:ascii="Helvetica" w:hAnsi="Helvetica" w:cs="Calibri"/>
                <w:color w:val="000000"/>
                <w:sz w:val="22"/>
                <w:szCs w:val="22"/>
                <w:vertAlign w:val="subscript"/>
              </w:rPr>
              <w:t>71</w:t>
            </w:r>
            <w:r w:rsidRPr="003D439B">
              <w:rPr>
                <w:rFonts w:ascii="Helvetica" w:hAnsi="Helvetica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E5C2C" w14:textId="77777777" w:rsidR="00344670" w:rsidRPr="009C2A36" w:rsidRDefault="00344670" w:rsidP="004D4875">
            <w:pPr>
              <w:rPr>
                <w:rFonts w:ascii="Helvetica" w:hAnsi="Helvetica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USA300 6-thioguanine resistant mutant.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Hpt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S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bscript"/>
              </w:rPr>
              <w:t>71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mutation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Chin&lt;/Author&gt;&lt;Year&gt;2021&lt;/Year&gt;&lt;RecNum&gt;4544&lt;/RecNum&gt;&lt;DisplayText&gt;(45)&lt;/DisplayText&gt;&lt;record&gt;&lt;rec-number&gt;4544&lt;/rec-number&gt;&lt;foreign-keys&gt;&lt;key app="EN" db-id="v0x5wzssbxwt2keev9nxtxaj9dzws20fw9dw" timestamp="1659246422" guid="f801257c-f06f-447a-ae61-f65e5e5dc7ee"&gt;4544&lt;/key&gt;&lt;/foreign-keys&gt;&lt;ref-type name="Journal Article"&gt;17&lt;/ref-type&gt;&lt;contributors&gt;&lt;authors&gt;&lt;author&gt;Chin, D.&lt;/author&gt;&lt;author&gt;Goncheva, M. I.&lt;/author&gt;&lt;author&gt;Flannagan, R. S.&lt;/author&gt;&lt;author&gt;Heinrichs, D. E.&lt;/author&gt;&lt;/authors&gt;&lt;/contributors&gt;&lt;auth-address&gt;Department of Microbiology and Immunology, University of Western Ontario, London, Ontario, Canada.&lt;/auth-address&gt;&lt;titles&gt;&lt;title&gt;Mutations in a Membrane Permease or hpt Lead to 6-Thioguanine Resistance in Staphylococcus aureus&lt;/title&gt;&lt;secondary-title&gt;Antimicrob Agents Chemother&lt;/secondary-title&gt;&lt;/titles&gt;&lt;periodical&gt;&lt;full-title&gt;Antimicrob Agents Chemother&lt;/full-title&gt;&lt;/periodical&gt;&lt;pages&gt;e0076021&lt;/pages&gt;&lt;volume&gt;65&lt;/volume&gt;&lt;number&gt;9&lt;/number&gt;&lt;edition&gt;2021/06/15&lt;/edition&gt;&lt;keywords&gt;&lt;keyword&gt;Animals&lt;/keyword&gt;&lt;keyword&gt;Anti-Bacterial Agents&lt;/keyword&gt;&lt;keyword&gt;Membrane Transport Proteins&lt;/keyword&gt;&lt;keyword&gt;*Methicillin-Resistant Staphylococcus aureus&lt;/keyword&gt;&lt;keyword&gt;Mice&lt;/keyword&gt;&lt;keyword&gt;Mutation&lt;/keyword&gt;&lt;keyword&gt;*Staphylococcal Infections/drug therapy&lt;/keyword&gt;&lt;keyword&gt;Staphylococcus aureus/genetics&lt;/keyword&gt;&lt;keyword&gt;Thioguanine/pharmacology&lt;/keyword&gt;&lt;keyword&gt;*mrsa&lt;/keyword&gt;&lt;keyword&gt;*antivirulence&lt;/keyword&gt;&lt;keyword&gt;*guanine analog&lt;/keyword&gt;&lt;keyword&gt;*resistance&lt;/keyword&gt;&lt;/keywords&gt;&lt;dates&gt;&lt;year&gt;2021&lt;/year&gt;&lt;pub-dates&gt;&lt;date&gt;Aug 17&lt;/date&gt;&lt;/pub-dates&gt;&lt;/dates&gt;&lt;isbn&gt;1098-6596 (Electronic)&amp;#xD;0066-4804 (Linking)&lt;/isbn&gt;&lt;accession-num&gt;34125595&lt;/accession-num&gt;&lt;urls&gt;&lt;related-urls&gt;&lt;url&gt;https://www.ncbi.nlm.nih.gov/pubmed/34125595&lt;/url&gt;&lt;/related-urls&gt;&lt;/urls&gt;&lt;custom2&gt;PMC8370250&lt;/custom2&gt;&lt;electronic-resource-num&gt;10.1128/AAC.00760-21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5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05C5A59C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C53E1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USA300 R11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</w:rPr>
              <w:t xml:space="preserve"> hpt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T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bscript"/>
              </w:rPr>
              <w:t>61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P 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A9DD5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USA300 6-thioguanine resistant mutant.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Hpt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T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bscript"/>
              </w:rPr>
              <w:t>61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mutation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Chin&lt;/Author&gt;&lt;Year&gt;2021&lt;/Year&gt;&lt;RecNum&gt;4544&lt;/RecNum&gt;&lt;DisplayText&gt;(45)&lt;/DisplayText&gt;&lt;record&gt;&lt;rec-number&gt;4544&lt;/rec-number&gt;&lt;foreign-keys&gt;&lt;key app="EN" db-id="v0x5wzssbxwt2keev9nxtxaj9dzws20fw9dw" timestamp="1659246422" guid="f801257c-f06f-447a-ae61-f65e5e5dc7ee"&gt;4544&lt;/key&gt;&lt;/foreign-keys&gt;&lt;ref-type name="Journal Article"&gt;17&lt;/ref-type&gt;&lt;contributors&gt;&lt;authors&gt;&lt;author&gt;Chin, D.&lt;/author&gt;&lt;author&gt;Goncheva, M. I.&lt;/author&gt;&lt;author&gt;Flannagan, R. S.&lt;/author&gt;&lt;author&gt;Heinrichs, D. E.&lt;/author&gt;&lt;/authors&gt;&lt;/contributors&gt;&lt;auth-address&gt;Department of Microbiology and Immunology, University of Western Ontario, London, Ontario, Canada.&lt;/auth-address&gt;&lt;titles&gt;&lt;title&gt;Mutations in a Membrane Permease or hpt Lead to 6-Thioguanine Resistance in Staphylococcus aureus&lt;/title&gt;&lt;secondary-title&gt;Antimicrob Agents Chemother&lt;/secondary-title&gt;&lt;/titles&gt;&lt;periodical&gt;&lt;full-title&gt;Antimicrob Agents Chemother&lt;/full-title&gt;&lt;/periodical&gt;&lt;pages&gt;e0076021&lt;/pages&gt;&lt;volume&gt;65&lt;/volume&gt;&lt;number&gt;9&lt;/number&gt;&lt;edition&gt;2021/06/15&lt;/edition&gt;&lt;keywords&gt;&lt;keyword&gt;Animals&lt;/keyword&gt;&lt;keyword&gt;Anti-Bacterial Agents&lt;/keyword&gt;&lt;keyword&gt;Membrane Transport Proteins&lt;/keyword&gt;&lt;keyword&gt;*Methicillin-Resistant Staphylococcus aureus&lt;/keyword&gt;&lt;keyword&gt;Mice&lt;/keyword&gt;&lt;keyword&gt;Mutation&lt;/keyword&gt;&lt;keyword&gt;*Staphylococcal Infections/drug therapy&lt;/keyword&gt;&lt;keyword&gt;Staphylococcus aureus/genetics&lt;/keyword&gt;&lt;keyword&gt;Thioguanine/pharmacology&lt;/keyword&gt;&lt;keyword&gt;*mrsa&lt;/keyword&gt;&lt;keyword&gt;*antivirulence&lt;/keyword&gt;&lt;keyword&gt;*guanine analog&lt;/keyword&gt;&lt;keyword&gt;*resistance&lt;/keyword&gt;&lt;/keywords&gt;&lt;dates&gt;&lt;year&gt;2021&lt;/year&gt;&lt;pub-dates&gt;&lt;date&gt;Aug 17&lt;/date&gt;&lt;/pub-dates&gt;&lt;/dates&gt;&lt;isbn&gt;1098-6596 (Electronic)&amp;#xD;0066-4804 (Linking)&lt;/isbn&gt;&lt;accession-num&gt;34125595&lt;/accession-num&gt;&lt;urls&gt;&lt;related-urls&gt;&lt;url&gt;https://www.ncbi.nlm.nih.gov/pubmed/34125595&lt;/url&gt;&lt;/related-urls&gt;&lt;/urls&gt;&lt;custom2&gt;PMC8370250&lt;/custom2&gt;&lt;electronic-resource-num&gt;10.1128/AAC.00760-21&lt;/electronic-resource-num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45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18BC34CC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F121D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290FE9">
              <w:rPr>
                <w:rFonts w:ascii="Helvetica" w:hAnsi="Helvetica" w:cs="Calibri"/>
                <w:color w:val="000000"/>
                <w:sz w:val="22"/>
                <w:szCs w:val="22"/>
              </w:rPr>
              <w:t>NE1419</w:t>
            </w: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pLI50_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nupG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69E1A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NE1419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pLI50_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nupG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, C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</w:p>
        </w:tc>
      </w:tr>
      <w:tr w:rsidR="00344670" w:rsidRPr="00FF70DD" w14:paraId="20DAD800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2386D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290FE9">
              <w:rPr>
                <w:rFonts w:ascii="Helvetica" w:hAnsi="Helvetica" w:cs="Calibri"/>
                <w:color w:val="000000"/>
                <w:sz w:val="22"/>
                <w:szCs w:val="22"/>
              </w:rPr>
              <w:t>NE650</w:t>
            </w: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pLI50_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deoD2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B5790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iCs/>
                <w:color w:val="000000" w:themeColor="text1"/>
                <w:sz w:val="22"/>
                <w:szCs w:val="22"/>
                <w:lang w:eastAsia="en-IE"/>
              </w:rPr>
              <w:t>NE650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pLI50_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deoD2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Er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, C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</w:p>
        </w:tc>
      </w:tr>
      <w:tr w:rsidR="00344670" w:rsidRPr="00FF70DD" w14:paraId="05325C5A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D43AE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ANG3165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rsh</w:t>
            </w:r>
            <w:r w:rsidRPr="00FF70DD">
              <w:rPr>
                <w:rFonts w:ascii="Helvetica" w:hAnsi="Helvetica" w:cs="Calibri"/>
                <w:color w:val="000000"/>
                <w:sz w:val="22"/>
                <w:szCs w:val="22"/>
                <w:vertAlign w:val="subscript"/>
              </w:rPr>
              <w:t>syn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A2F38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USA300 LAC*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rsh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bscript"/>
                <w:lang w:eastAsia="en-IE"/>
              </w:rPr>
              <w:t>syn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&lt;EndNote&gt;&lt;Cite&gt;&lt;Author&gt;Corrigan&lt;/Author&gt;&lt;Year&gt;2015&lt;/Year&gt;&lt;RecNum&gt;2155&lt;/RecNum&gt;&lt;DisplayText&gt;(25)&lt;/DisplayText&gt;&lt;record&gt;&lt;rec-number&gt;2155&lt;/rec-number&gt;&lt;foreign-keys&gt;&lt;key app="EN" db-id="v0x5wzssbxwt2keev9nxtxaj9dzws20fw9dw" timestamp="1461939533" guid="887caca7-c332-4711-8ac9-4d124ef109a6"&gt;2155&lt;/key&gt;&lt;/foreign-keys&gt;&lt;ref-type name="Journal Article"&gt;17&lt;/ref-type&gt;&lt;contributors&gt;&lt;authors&gt;&lt;author&gt;Corrigan, R. M.&lt;/author&gt;&lt;author&gt;Bowman, L.&lt;/author&gt;&lt;author&gt;Willis, A. R.&lt;/author&gt;&lt;author&gt;Kaever, V.&lt;/author&gt;&lt;author&gt;Gründling, A.&lt;/author&gt;&lt;/authors&gt;&lt;/contributors&gt;&lt;titles&gt;&lt;title&gt;&lt;style face="normal" font="default" size="100%"&gt;Cross-talk between two nucleotide-signaling pathways in &lt;/style&gt;&lt;style face="italic" font="default" size="100%"&gt;Staphylococcus aureus&lt;/style&gt;&lt;/title&gt;&lt;secondary-title&gt;J Biol Chem&lt;/secondary-title&gt;&lt;/titles&gt;&lt;periodical&gt;&lt;full-title&gt;J Biol Chem&lt;/full-title&gt;&lt;/periodical&gt;&lt;pages&gt;5826-39&lt;/pages&gt;&lt;volume&gt;290&lt;/volume&gt;&lt;number&gt;9&lt;/number&gt;&lt;dates&gt;&lt;year&gt;2015&lt;/year&gt;&lt;/dates&gt;&lt;urls&gt;&lt;/urls&gt;&lt;/record&gt;&lt;/Cite&gt;&lt;/EndNote&gt;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25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48BD37E1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D9679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ANG1961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F70DD">
              <w:rPr>
                <w:rFonts w:ascii="Symbol" w:hAnsi="Symbol" w:cs="Calibri"/>
                <w:color w:val="000000"/>
                <w:sz w:val="22"/>
                <w:szCs w:val="22"/>
              </w:rPr>
              <w:t>D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gdpP</w:t>
            </w: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::Km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29F7C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 w:eastAsia="en-IE"/>
              </w:rPr>
              <w:t>USA300 LAC*Δ</w:t>
            </w:r>
            <w:r w:rsidRPr="00FF70DD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val="en-US" w:eastAsia="en-IE"/>
              </w:rPr>
              <w:t>gdpP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 w:eastAsia="en-IE"/>
              </w:rPr>
              <w:t>::</w:t>
            </w:r>
            <w:r w:rsidRPr="00FF70DD">
              <w:rPr>
                <w:rFonts w:ascii="Helvetica" w:hAnsi="Helvetica" w:cs="Calibri"/>
                <w:i/>
                <w:color w:val="000000" w:themeColor="text1"/>
                <w:sz w:val="22"/>
                <w:szCs w:val="22"/>
                <w:lang w:val="en-US" w:eastAsia="en-IE"/>
              </w:rPr>
              <w:t>kan.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 w:eastAsia="en-IE"/>
              </w:rPr>
              <w:t xml:space="preserve"> Kan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 w:eastAsia="en-IE"/>
              </w:rPr>
              <w:t xml:space="preserve">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Db3JyaWdhbjwvQXV0aG9yPjxZZWFyPjIwMTE8L1llYXI+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Db3JyaWdhbjwvQXV0aG9yPjxZZWFyPjIwMTE8L1llYXI+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14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5ACA9D41" w14:textId="77777777" w:rsidTr="004D4875">
        <w:trPr>
          <w:trHeight w:val="153"/>
        </w:trPr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598CB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ANG3664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dacA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G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bscript"/>
                <w:lang w:eastAsia="en-IE"/>
              </w:rPr>
              <w:t>206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S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3665C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USA300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dacA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G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bscript"/>
                <w:lang w:eastAsia="en-IE"/>
              </w:rPr>
              <w:t>206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S.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Cb3dtYW48L0F1dGhvcj48WWVhcj4yMDE2PC9ZZWFyPjxS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=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begin">
                <w:fldData xml:space="preserve">PEVuZE5vdGU+PENpdGU+PEF1dGhvcj5Cb3dtYW48L0F1dGhvcj48WWVhcj4yMDE2PC9ZZWFyPjxS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=
</w:fldData>
              </w:fldCha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instrText xml:space="preserve"> ADDIN EN.CITE.DATA </w:instrTex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 w:themeColor="text1"/>
                <w:sz w:val="22"/>
                <w:szCs w:val="22"/>
                <w:lang w:eastAsia="en-IE"/>
              </w:rPr>
              <w:t>(55)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fldChar w:fldCharType="end"/>
            </w:r>
          </w:p>
        </w:tc>
      </w:tr>
      <w:tr w:rsidR="00344670" w:rsidRPr="00FF70DD" w14:paraId="444063C5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FAB8B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nupG</w:t>
            </w: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::Tn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4C0AC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nupG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from NE1419 transduced into wild-type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JE2</w:t>
            </w:r>
          </w:p>
        </w:tc>
      </w:tr>
      <w:tr w:rsidR="00344670" w:rsidRPr="00FF70DD" w14:paraId="56CF5E9F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05BDF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deoD2</w:t>
            </w:r>
            <w:r w:rsidRPr="00DD237A">
              <w:rPr>
                <w:rFonts w:ascii="Helvetica" w:hAnsi="Helvetica" w:cs="Calibri"/>
                <w:color w:val="000000"/>
                <w:sz w:val="22"/>
                <w:szCs w:val="22"/>
              </w:rPr>
              <w:t>::Tn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17C03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deoD2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from NE1419 transduced into wild-type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JE2</w:t>
            </w:r>
          </w:p>
        </w:tc>
      </w:tr>
      <w:tr w:rsidR="00344670" w:rsidRPr="00FF70DD" w14:paraId="7485B7BB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DEA4D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3D439B">
              <w:rPr>
                <w:rFonts w:ascii="Helvetica" w:hAnsi="Helvetica" w:cs="Calibri"/>
                <w:color w:val="000000"/>
                <w:sz w:val="22"/>
                <w:szCs w:val="22"/>
              </w:rPr>
              <w:t>MW2</w:t>
            </w:r>
            <w: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nupG</w:t>
            </w:r>
            <w:r w:rsidRPr="003D439B">
              <w:rPr>
                <w:rFonts w:ascii="Helvetica" w:hAnsi="Helvetica" w:cs="Calibri"/>
                <w:color w:val="000000"/>
                <w:sz w:val="22"/>
                <w:szCs w:val="22"/>
              </w:rPr>
              <w:t>::Tn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2856E" w14:textId="77777777" w:rsidR="00344670" w:rsidRPr="00FF70DD" w:rsidRDefault="00344670" w:rsidP="004D4875">
            <w:pP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nupG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from NE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1419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transduced into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W2</w:t>
            </w:r>
          </w:p>
        </w:tc>
      </w:tr>
      <w:tr w:rsidR="00344670" w:rsidRPr="00FF70DD" w14:paraId="076F736F" w14:textId="77777777" w:rsidTr="004D4875">
        <w:trPr>
          <w:trHeight w:val="153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67AEB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3D439B">
              <w:rPr>
                <w:rFonts w:ascii="Helvetica" w:hAnsi="Helvetica" w:cs="Calibri"/>
                <w:color w:val="000000"/>
                <w:sz w:val="22"/>
                <w:szCs w:val="22"/>
              </w:rPr>
              <w:t>MW2</w:t>
            </w:r>
            <w: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 deoD2</w:t>
            </w:r>
            <w:r w:rsidRPr="003D439B">
              <w:rPr>
                <w:rFonts w:ascii="Helvetica" w:hAnsi="Helvetica" w:cs="Calibri"/>
                <w:color w:val="000000"/>
                <w:sz w:val="22"/>
                <w:szCs w:val="22"/>
              </w:rPr>
              <w:t>::Tn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6581F" w14:textId="77777777" w:rsidR="00344670" w:rsidRPr="00FF70DD" w:rsidRDefault="00344670" w:rsidP="004D4875">
            <w:pP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deoD2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::Erm</w:t>
            </w:r>
            <w:r w:rsidRPr="003D439B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from NE650 transduced into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MW2</w:t>
            </w:r>
          </w:p>
        </w:tc>
      </w:tr>
      <w:tr w:rsidR="00344670" w:rsidRPr="00FF70DD" w14:paraId="5139852C" w14:textId="77777777" w:rsidTr="004D4875">
        <w:trPr>
          <w:trHeight w:val="97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C1874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RN4220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2FDA5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Restriction deficient derivative of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S. aureus 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8325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Ib3JzYnVyZ2g8L0F1dGhvcj48WWVhcj4yMDAyPC9ZZWFy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</w:fldData>
              </w:fldChar>
            </w:r>
            <w:r>
              <w:rPr>
                <w:rFonts w:ascii="Helvetica" w:hAnsi="Helvetica"/>
                <w:sz w:val="22"/>
                <w:szCs w:val="22"/>
              </w:rPr>
              <w:instrText xml:space="preserve"> ADDIN EN.CITE </w:instrText>
            </w:r>
            <w:r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Ib3JzYnVyZ2g8L0F1dGhvcj48WWVhcj4yMDAyPC9ZZWFy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</w:fldData>
              </w:fldChar>
            </w:r>
            <w:r>
              <w:rPr>
                <w:rFonts w:ascii="Helvetica" w:hAnsi="Helvetica"/>
                <w:sz w:val="22"/>
                <w:szCs w:val="22"/>
              </w:rPr>
              <w:instrText xml:space="preserve"> ADDIN EN.CITE.DATA </w:instrText>
            </w:r>
            <w:r>
              <w:rPr>
                <w:rFonts w:ascii="Helvetica" w:hAnsi="Helvetica"/>
                <w:sz w:val="22"/>
                <w:szCs w:val="22"/>
              </w:rPr>
            </w:r>
            <w:r>
              <w:rPr>
                <w:rFonts w:ascii="Helvetica" w:hAnsi="Helvetica"/>
                <w:sz w:val="22"/>
                <w:szCs w:val="22"/>
              </w:rPr>
              <w:fldChar w:fldCharType="end"/>
            </w:r>
            <w:r>
              <w:rPr>
                <w:rFonts w:ascii="Helvetica" w:hAnsi="Helvetica"/>
                <w:sz w:val="22"/>
                <w:szCs w:val="22"/>
              </w:rPr>
            </w:r>
            <w:r>
              <w:rPr>
                <w:rFonts w:ascii="Helvetica" w:hAnsi="Helvetica"/>
                <w:sz w:val="22"/>
                <w:szCs w:val="22"/>
              </w:rPr>
              <w:fldChar w:fldCharType="separate"/>
            </w:r>
            <w:r>
              <w:rPr>
                <w:rFonts w:ascii="Helvetica" w:hAnsi="Helvetica"/>
                <w:noProof/>
                <w:sz w:val="22"/>
                <w:szCs w:val="22"/>
              </w:rPr>
              <w:t>(73)</w:t>
            </w:r>
            <w:r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344670" w:rsidRPr="00FF70DD" w14:paraId="00040238" w14:textId="77777777" w:rsidTr="004D4875">
        <w:trPr>
          <w:trHeight w:val="91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6C7D8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bCs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eastAsia="Calibri" w:hAnsi="Helvetica"/>
                <w:i/>
                <w:color w:val="000000" w:themeColor="text1"/>
                <w:sz w:val="22"/>
                <w:szCs w:val="22"/>
              </w:rPr>
              <w:t>E. coli</w:t>
            </w:r>
            <w:r w:rsidRPr="00FF70DD">
              <w:rPr>
                <w:rFonts w:ascii="Helvetica" w:eastAsia="Calibri" w:hAnsi="Helvetica"/>
                <w:color w:val="000000" w:themeColor="text1"/>
                <w:sz w:val="22"/>
                <w:szCs w:val="22"/>
              </w:rPr>
              <w:t xml:space="preserve"> HST08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D81A9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TaKaRa </w:t>
            </w:r>
            <w:r w:rsidRPr="00FF70DD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E. coli</w:t>
            </w:r>
            <w:r w:rsidRPr="00FF70DD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HST08 Premium Electro-Cells</w:t>
            </w:r>
          </w:p>
        </w:tc>
      </w:tr>
      <w:tr w:rsidR="00344670" w:rsidRPr="00FF70DD" w14:paraId="5CCED6E6" w14:textId="77777777" w:rsidTr="004D4875">
        <w:trPr>
          <w:trHeight w:val="91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5DF4F" w14:textId="77777777" w:rsidR="00344670" w:rsidRPr="00FF70DD" w:rsidRDefault="00344670" w:rsidP="004D4875">
            <w:pPr>
              <w:ind w:right="138"/>
              <w:rPr>
                <w:rFonts w:ascii="Helvetica" w:eastAsia="Calibri" w:hAnsi="Helvetica"/>
                <w:i/>
                <w:color w:val="000000" w:themeColor="text1"/>
                <w:sz w:val="22"/>
                <w:szCs w:val="22"/>
              </w:rPr>
            </w:pPr>
            <w:r w:rsidRPr="00FF70DD">
              <w:rPr>
                <w:rFonts w:ascii="Helvetica" w:eastAsia="Calibri" w:hAnsi="Helvetica"/>
                <w:iCs/>
                <w:color w:val="000000" w:themeColor="text1"/>
                <w:sz w:val="22"/>
                <w:szCs w:val="22"/>
              </w:rPr>
              <w:t>HST06 pLI50_</w:t>
            </w:r>
            <w:r w:rsidRPr="00FF70DD">
              <w:rPr>
                <w:rFonts w:ascii="Helvetica" w:eastAsia="Calibri" w:hAnsi="Helvetica"/>
                <w:i/>
                <w:color w:val="000000" w:themeColor="text1"/>
                <w:sz w:val="22"/>
                <w:szCs w:val="22"/>
              </w:rPr>
              <w:t>deoD2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49FB0" w14:textId="77777777" w:rsidR="00344670" w:rsidRPr="00FF70DD" w:rsidRDefault="00344670" w:rsidP="004D4875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FF70DD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E. coli</w:t>
            </w:r>
            <w:r w:rsidRPr="00FF70DD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HST06 carrying pLI50_</w:t>
            </w:r>
            <w:r w:rsidRPr="00FF70DD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deoD2</w:t>
            </w:r>
            <w:r w:rsidRPr="00FF70DD">
              <w:rPr>
                <w:rFonts w:ascii="Helvetica" w:hAnsi="Helvetica"/>
                <w:color w:val="000000" w:themeColor="text1"/>
                <w:sz w:val="22"/>
                <w:szCs w:val="22"/>
              </w:rPr>
              <w:t>. Amp</w:t>
            </w:r>
            <w:r w:rsidRPr="00FF70DD"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</w:rPr>
              <w:t>r</w:t>
            </w:r>
          </w:p>
        </w:tc>
      </w:tr>
      <w:tr w:rsidR="00344670" w:rsidRPr="00FF70DD" w14:paraId="4489B4EC" w14:textId="77777777" w:rsidTr="004D4875">
        <w:trPr>
          <w:trHeight w:val="91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72158" w14:textId="77777777" w:rsidR="00344670" w:rsidRPr="00FF70DD" w:rsidRDefault="00344670" w:rsidP="004D4875">
            <w:pPr>
              <w:ind w:right="138"/>
              <w:rPr>
                <w:rFonts w:ascii="Helvetica" w:eastAsia="Calibri" w:hAnsi="Helvetica"/>
                <w:i/>
                <w:color w:val="000000" w:themeColor="text1"/>
                <w:sz w:val="22"/>
                <w:szCs w:val="22"/>
              </w:rPr>
            </w:pPr>
            <w:r w:rsidRPr="00FF70DD">
              <w:rPr>
                <w:rFonts w:ascii="Helvetica" w:eastAsia="Calibri" w:hAnsi="Helvetica"/>
                <w:iCs/>
                <w:color w:val="000000" w:themeColor="text1"/>
                <w:sz w:val="22"/>
                <w:szCs w:val="22"/>
              </w:rPr>
              <w:t>HST06 pLI50_</w:t>
            </w:r>
            <w:r w:rsidRPr="00FF70DD">
              <w:rPr>
                <w:rFonts w:ascii="Helvetica" w:eastAsia="Calibri" w:hAnsi="Helvetica"/>
                <w:i/>
                <w:color w:val="000000" w:themeColor="text1"/>
                <w:sz w:val="22"/>
                <w:szCs w:val="22"/>
              </w:rPr>
              <w:t>nupG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6D86D" w14:textId="77777777" w:rsidR="00344670" w:rsidRPr="00FF70DD" w:rsidRDefault="00344670" w:rsidP="004D4875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FF70DD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E. coli</w:t>
            </w:r>
            <w:r w:rsidRPr="00FF70DD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HST06 carrying pLI50_</w:t>
            </w:r>
            <w:r w:rsidRPr="00FF70DD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nupG</w:t>
            </w:r>
            <w:r w:rsidRPr="00FF70DD">
              <w:rPr>
                <w:rFonts w:ascii="Helvetica" w:hAnsi="Helvetica"/>
                <w:color w:val="000000" w:themeColor="text1"/>
                <w:sz w:val="22"/>
                <w:szCs w:val="22"/>
              </w:rPr>
              <w:t>. Amp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</w:p>
        </w:tc>
      </w:tr>
      <w:tr w:rsidR="00344670" w:rsidRPr="00FF70DD" w14:paraId="4AA5655C" w14:textId="77777777" w:rsidTr="004D4875">
        <w:trPr>
          <w:trHeight w:val="54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EAE14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eastAsia="en-IE"/>
              </w:rPr>
              <w:lastRenderedPageBreak/>
              <w:t>Plasmids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92821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</w:p>
        </w:tc>
      </w:tr>
      <w:tr w:rsidR="00344670" w:rsidRPr="00FF70DD" w14:paraId="6EA93814" w14:textId="77777777" w:rsidTr="004D4875">
        <w:trPr>
          <w:trHeight w:val="111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E5F80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pLI50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28C9C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E. coli</w:t>
            </w:r>
            <w: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 w:rsidRPr="00BA490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Ap</w:t>
            </w:r>
            <w:r w:rsidRPr="00BA4905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BA490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-Staphylococcus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(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C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BA4905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)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shuttle vector. </w:t>
            </w:r>
          </w:p>
        </w:tc>
      </w:tr>
      <w:tr w:rsidR="00344670" w:rsidRPr="00FF70DD" w14:paraId="7EDFA8D5" w14:textId="77777777" w:rsidTr="004D4875">
        <w:trPr>
          <w:trHeight w:val="111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93765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pLI50_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deoD2</w:t>
            </w:r>
          </w:p>
        </w:tc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F1FB1" w14:textId="77777777" w:rsidR="00344670" w:rsidRPr="00FF70DD" w:rsidRDefault="00344670" w:rsidP="004D4875">
            <w:pPr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pLI50 carrying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deoD2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from JE2. C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This study.</w:t>
            </w:r>
          </w:p>
        </w:tc>
      </w:tr>
      <w:tr w:rsidR="00344670" w:rsidRPr="00FF70DD" w14:paraId="29591A75" w14:textId="77777777" w:rsidTr="004D4875">
        <w:trPr>
          <w:trHeight w:val="111"/>
        </w:trPr>
        <w:tc>
          <w:tcPr>
            <w:tcW w:w="255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CE3EB" w14:textId="77777777" w:rsidR="00344670" w:rsidRPr="00FF70DD" w:rsidRDefault="00344670" w:rsidP="004D4875">
            <w:pPr>
              <w:ind w:right="138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FF70DD">
              <w:rPr>
                <w:rFonts w:ascii="Helvetica" w:hAnsi="Helvetica" w:cs="Calibri"/>
                <w:color w:val="000000"/>
                <w:sz w:val="22"/>
                <w:szCs w:val="22"/>
              </w:rPr>
              <w:t>pLI50_</w:t>
            </w:r>
            <w:r w:rsidRPr="00FF70DD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nupG</w:t>
            </w:r>
          </w:p>
        </w:tc>
        <w:tc>
          <w:tcPr>
            <w:tcW w:w="67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0A7FB" w14:textId="77777777" w:rsidR="00344670" w:rsidRPr="00FF70DD" w:rsidRDefault="00344670" w:rsidP="004D4875">
            <w:pPr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</w:pP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pLI50 carrying </w:t>
            </w:r>
            <w:r w:rsidRPr="00FF70DD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eastAsia="en-IE"/>
              </w:rPr>
              <w:t>nupG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 xml:space="preserve"> from JE2. Cm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eastAsia="en-IE"/>
              </w:rPr>
              <w:t>r</w:t>
            </w:r>
            <w:r w:rsidRPr="00FF70DD">
              <w:rPr>
                <w:rFonts w:ascii="Helvetica" w:hAnsi="Helvetica" w:cs="Calibri"/>
                <w:color w:val="000000" w:themeColor="text1"/>
                <w:sz w:val="22"/>
                <w:szCs w:val="22"/>
                <w:lang w:eastAsia="en-IE"/>
              </w:rPr>
              <w:t>. This study.</w:t>
            </w:r>
          </w:p>
        </w:tc>
      </w:tr>
    </w:tbl>
    <w:p w14:paraId="6470C270" w14:textId="3CA6F1F1" w:rsidR="00FB67A2" w:rsidRDefault="00FB67A2"/>
    <w:sectPr w:rsidR="00FB67A2" w:rsidSect="00280D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70"/>
    <w:rsid w:val="000075BD"/>
    <w:rsid w:val="00021AE4"/>
    <w:rsid w:val="00022C2A"/>
    <w:rsid w:val="00024249"/>
    <w:rsid w:val="00044E41"/>
    <w:rsid w:val="00055202"/>
    <w:rsid w:val="00055D18"/>
    <w:rsid w:val="00061138"/>
    <w:rsid w:val="00063121"/>
    <w:rsid w:val="00070259"/>
    <w:rsid w:val="00070F3C"/>
    <w:rsid w:val="00083D90"/>
    <w:rsid w:val="000862AB"/>
    <w:rsid w:val="00087770"/>
    <w:rsid w:val="0009348B"/>
    <w:rsid w:val="00095AF8"/>
    <w:rsid w:val="00097466"/>
    <w:rsid w:val="000B2FED"/>
    <w:rsid w:val="000C2B6E"/>
    <w:rsid w:val="000E2DA5"/>
    <w:rsid w:val="000E5FBC"/>
    <w:rsid w:val="000F0875"/>
    <w:rsid w:val="000F57ED"/>
    <w:rsid w:val="000F6035"/>
    <w:rsid w:val="001134D5"/>
    <w:rsid w:val="00117635"/>
    <w:rsid w:val="00127676"/>
    <w:rsid w:val="00152176"/>
    <w:rsid w:val="00153A83"/>
    <w:rsid w:val="001627EC"/>
    <w:rsid w:val="001645A2"/>
    <w:rsid w:val="0017351F"/>
    <w:rsid w:val="00180F05"/>
    <w:rsid w:val="00196DBB"/>
    <w:rsid w:val="001C3207"/>
    <w:rsid w:val="001D39E6"/>
    <w:rsid w:val="001E00EF"/>
    <w:rsid w:val="001E03B6"/>
    <w:rsid w:val="001E1DF5"/>
    <w:rsid w:val="001E5A81"/>
    <w:rsid w:val="00201723"/>
    <w:rsid w:val="002110A8"/>
    <w:rsid w:val="00213FFF"/>
    <w:rsid w:val="00216AE9"/>
    <w:rsid w:val="00217E53"/>
    <w:rsid w:val="00221D56"/>
    <w:rsid w:val="00232E3A"/>
    <w:rsid w:val="002335FF"/>
    <w:rsid w:val="0023674C"/>
    <w:rsid w:val="00240395"/>
    <w:rsid w:val="0024229F"/>
    <w:rsid w:val="00244A27"/>
    <w:rsid w:val="00247404"/>
    <w:rsid w:val="002550AB"/>
    <w:rsid w:val="00255C45"/>
    <w:rsid w:val="00260797"/>
    <w:rsid w:val="00263FC9"/>
    <w:rsid w:val="00280BDF"/>
    <w:rsid w:val="00280D9A"/>
    <w:rsid w:val="0028398A"/>
    <w:rsid w:val="00294F49"/>
    <w:rsid w:val="002A3F32"/>
    <w:rsid w:val="002C0BBD"/>
    <w:rsid w:val="002C2769"/>
    <w:rsid w:val="002C33C8"/>
    <w:rsid w:val="002E0F2D"/>
    <w:rsid w:val="002E2D3F"/>
    <w:rsid w:val="002F19B0"/>
    <w:rsid w:val="002F1DE9"/>
    <w:rsid w:val="00312493"/>
    <w:rsid w:val="00314987"/>
    <w:rsid w:val="00320147"/>
    <w:rsid w:val="00320701"/>
    <w:rsid w:val="00324AFD"/>
    <w:rsid w:val="00330CB2"/>
    <w:rsid w:val="00337D33"/>
    <w:rsid w:val="00340084"/>
    <w:rsid w:val="00344670"/>
    <w:rsid w:val="003448B2"/>
    <w:rsid w:val="00353D6A"/>
    <w:rsid w:val="00357740"/>
    <w:rsid w:val="00364EE3"/>
    <w:rsid w:val="00366792"/>
    <w:rsid w:val="003747DD"/>
    <w:rsid w:val="00374CCF"/>
    <w:rsid w:val="00375785"/>
    <w:rsid w:val="00382426"/>
    <w:rsid w:val="00386588"/>
    <w:rsid w:val="00386728"/>
    <w:rsid w:val="00392F8B"/>
    <w:rsid w:val="00395E70"/>
    <w:rsid w:val="003B77CE"/>
    <w:rsid w:val="003C0A23"/>
    <w:rsid w:val="003C7A87"/>
    <w:rsid w:val="003D4778"/>
    <w:rsid w:val="003F558A"/>
    <w:rsid w:val="00414CED"/>
    <w:rsid w:val="0042085B"/>
    <w:rsid w:val="00420CEC"/>
    <w:rsid w:val="004259B7"/>
    <w:rsid w:val="00446778"/>
    <w:rsid w:val="004475C2"/>
    <w:rsid w:val="004517CB"/>
    <w:rsid w:val="00455DF3"/>
    <w:rsid w:val="004722E5"/>
    <w:rsid w:val="004757A9"/>
    <w:rsid w:val="0047665A"/>
    <w:rsid w:val="004820BA"/>
    <w:rsid w:val="00485859"/>
    <w:rsid w:val="00494704"/>
    <w:rsid w:val="004A36C3"/>
    <w:rsid w:val="004C5FA6"/>
    <w:rsid w:val="004C68DC"/>
    <w:rsid w:val="004E2C55"/>
    <w:rsid w:val="00504A2F"/>
    <w:rsid w:val="00512C7E"/>
    <w:rsid w:val="00513BC1"/>
    <w:rsid w:val="00521773"/>
    <w:rsid w:val="00526478"/>
    <w:rsid w:val="00541824"/>
    <w:rsid w:val="00543A2B"/>
    <w:rsid w:val="00544F80"/>
    <w:rsid w:val="0055173D"/>
    <w:rsid w:val="00557524"/>
    <w:rsid w:val="005840CC"/>
    <w:rsid w:val="005948C9"/>
    <w:rsid w:val="005A5AC7"/>
    <w:rsid w:val="005B04FC"/>
    <w:rsid w:val="005B3327"/>
    <w:rsid w:val="005B7EBD"/>
    <w:rsid w:val="005D2BDA"/>
    <w:rsid w:val="005E1ADC"/>
    <w:rsid w:val="005E269C"/>
    <w:rsid w:val="005E5EE5"/>
    <w:rsid w:val="005F02EC"/>
    <w:rsid w:val="005F2C5A"/>
    <w:rsid w:val="005F5423"/>
    <w:rsid w:val="005F5751"/>
    <w:rsid w:val="005F5D5D"/>
    <w:rsid w:val="00614027"/>
    <w:rsid w:val="00620B40"/>
    <w:rsid w:val="00624252"/>
    <w:rsid w:val="00631B6A"/>
    <w:rsid w:val="00642BF1"/>
    <w:rsid w:val="00643493"/>
    <w:rsid w:val="00650605"/>
    <w:rsid w:val="00666425"/>
    <w:rsid w:val="00666F15"/>
    <w:rsid w:val="00670CD0"/>
    <w:rsid w:val="00673237"/>
    <w:rsid w:val="00687970"/>
    <w:rsid w:val="006A20C2"/>
    <w:rsid w:val="006B1B94"/>
    <w:rsid w:val="006C578C"/>
    <w:rsid w:val="006D024D"/>
    <w:rsid w:val="006D040F"/>
    <w:rsid w:val="006D6361"/>
    <w:rsid w:val="006E243B"/>
    <w:rsid w:val="006E5748"/>
    <w:rsid w:val="00700970"/>
    <w:rsid w:val="0071684A"/>
    <w:rsid w:val="00717372"/>
    <w:rsid w:val="007325E0"/>
    <w:rsid w:val="00732D68"/>
    <w:rsid w:val="00736CA4"/>
    <w:rsid w:val="00745A5C"/>
    <w:rsid w:val="0075775F"/>
    <w:rsid w:val="00773342"/>
    <w:rsid w:val="0079207E"/>
    <w:rsid w:val="007A2374"/>
    <w:rsid w:val="007A2993"/>
    <w:rsid w:val="007A386F"/>
    <w:rsid w:val="007A5250"/>
    <w:rsid w:val="007A7383"/>
    <w:rsid w:val="007C0F5B"/>
    <w:rsid w:val="007C594E"/>
    <w:rsid w:val="007C7BDA"/>
    <w:rsid w:val="007D61DE"/>
    <w:rsid w:val="007D76BB"/>
    <w:rsid w:val="007E0342"/>
    <w:rsid w:val="007E5572"/>
    <w:rsid w:val="0080453C"/>
    <w:rsid w:val="00806FAB"/>
    <w:rsid w:val="008103F7"/>
    <w:rsid w:val="00810F6A"/>
    <w:rsid w:val="00815563"/>
    <w:rsid w:val="00815D1F"/>
    <w:rsid w:val="008236E0"/>
    <w:rsid w:val="00833254"/>
    <w:rsid w:val="00834FC2"/>
    <w:rsid w:val="00835EF2"/>
    <w:rsid w:val="0084056B"/>
    <w:rsid w:val="00841712"/>
    <w:rsid w:val="00842585"/>
    <w:rsid w:val="008477A8"/>
    <w:rsid w:val="00857043"/>
    <w:rsid w:val="00862B42"/>
    <w:rsid w:val="00871935"/>
    <w:rsid w:val="00872423"/>
    <w:rsid w:val="008750F6"/>
    <w:rsid w:val="008813D7"/>
    <w:rsid w:val="00886BA6"/>
    <w:rsid w:val="0089310A"/>
    <w:rsid w:val="008A11A6"/>
    <w:rsid w:val="008A23EF"/>
    <w:rsid w:val="008B01D2"/>
    <w:rsid w:val="008B0FC6"/>
    <w:rsid w:val="008B6482"/>
    <w:rsid w:val="008C4BC3"/>
    <w:rsid w:val="008C4DEA"/>
    <w:rsid w:val="008D23D2"/>
    <w:rsid w:val="008D64B8"/>
    <w:rsid w:val="008F0E57"/>
    <w:rsid w:val="008F3F15"/>
    <w:rsid w:val="009024C7"/>
    <w:rsid w:val="00903594"/>
    <w:rsid w:val="00917A7E"/>
    <w:rsid w:val="00917BA1"/>
    <w:rsid w:val="0093479A"/>
    <w:rsid w:val="00941311"/>
    <w:rsid w:val="00955695"/>
    <w:rsid w:val="00960A65"/>
    <w:rsid w:val="009658A4"/>
    <w:rsid w:val="009678E2"/>
    <w:rsid w:val="00973C6E"/>
    <w:rsid w:val="00983B30"/>
    <w:rsid w:val="00987C53"/>
    <w:rsid w:val="009A645D"/>
    <w:rsid w:val="009A6C76"/>
    <w:rsid w:val="009B3C9D"/>
    <w:rsid w:val="009B5C48"/>
    <w:rsid w:val="009C0A20"/>
    <w:rsid w:val="009C0E83"/>
    <w:rsid w:val="009C69CB"/>
    <w:rsid w:val="009C7EEA"/>
    <w:rsid w:val="009D1708"/>
    <w:rsid w:val="009D1E67"/>
    <w:rsid w:val="009D3074"/>
    <w:rsid w:val="009E44B9"/>
    <w:rsid w:val="009F1264"/>
    <w:rsid w:val="009F2E6C"/>
    <w:rsid w:val="009F5A96"/>
    <w:rsid w:val="00A03036"/>
    <w:rsid w:val="00A10B3B"/>
    <w:rsid w:val="00A20C01"/>
    <w:rsid w:val="00A2450B"/>
    <w:rsid w:val="00A25585"/>
    <w:rsid w:val="00A31CCA"/>
    <w:rsid w:val="00A33BE2"/>
    <w:rsid w:val="00A5404F"/>
    <w:rsid w:val="00A56CCD"/>
    <w:rsid w:val="00A61E8A"/>
    <w:rsid w:val="00A64B54"/>
    <w:rsid w:val="00A659B9"/>
    <w:rsid w:val="00A73EAD"/>
    <w:rsid w:val="00A8774C"/>
    <w:rsid w:val="00A91E08"/>
    <w:rsid w:val="00AA1AA7"/>
    <w:rsid w:val="00AA7533"/>
    <w:rsid w:val="00AB6632"/>
    <w:rsid w:val="00AC425B"/>
    <w:rsid w:val="00AD1D48"/>
    <w:rsid w:val="00AD240B"/>
    <w:rsid w:val="00AE1726"/>
    <w:rsid w:val="00AF3875"/>
    <w:rsid w:val="00AF5BF6"/>
    <w:rsid w:val="00AF7BBE"/>
    <w:rsid w:val="00B00DBC"/>
    <w:rsid w:val="00B022CC"/>
    <w:rsid w:val="00B111EA"/>
    <w:rsid w:val="00B11EAD"/>
    <w:rsid w:val="00B255A3"/>
    <w:rsid w:val="00B32018"/>
    <w:rsid w:val="00B353C0"/>
    <w:rsid w:val="00B4064A"/>
    <w:rsid w:val="00B64E69"/>
    <w:rsid w:val="00B6606F"/>
    <w:rsid w:val="00B70E56"/>
    <w:rsid w:val="00B84E54"/>
    <w:rsid w:val="00BB05B6"/>
    <w:rsid w:val="00BB3082"/>
    <w:rsid w:val="00BB5A08"/>
    <w:rsid w:val="00BB6821"/>
    <w:rsid w:val="00BC53FD"/>
    <w:rsid w:val="00BC6F8A"/>
    <w:rsid w:val="00BD1814"/>
    <w:rsid w:val="00BD5789"/>
    <w:rsid w:val="00BE0432"/>
    <w:rsid w:val="00BE47A4"/>
    <w:rsid w:val="00BE4FA2"/>
    <w:rsid w:val="00BF32FB"/>
    <w:rsid w:val="00C0115E"/>
    <w:rsid w:val="00C11D12"/>
    <w:rsid w:val="00C1544C"/>
    <w:rsid w:val="00C53555"/>
    <w:rsid w:val="00C551ED"/>
    <w:rsid w:val="00C57D06"/>
    <w:rsid w:val="00C60EEE"/>
    <w:rsid w:val="00C8437D"/>
    <w:rsid w:val="00CB4A03"/>
    <w:rsid w:val="00CD576C"/>
    <w:rsid w:val="00CF4133"/>
    <w:rsid w:val="00CF7E9E"/>
    <w:rsid w:val="00D0147A"/>
    <w:rsid w:val="00D2735F"/>
    <w:rsid w:val="00D32860"/>
    <w:rsid w:val="00D32E72"/>
    <w:rsid w:val="00D33C1A"/>
    <w:rsid w:val="00D42C93"/>
    <w:rsid w:val="00D42FFA"/>
    <w:rsid w:val="00D521F7"/>
    <w:rsid w:val="00D56CF4"/>
    <w:rsid w:val="00D86FF6"/>
    <w:rsid w:val="00D923FA"/>
    <w:rsid w:val="00DA5A17"/>
    <w:rsid w:val="00DA7A12"/>
    <w:rsid w:val="00DB3ACA"/>
    <w:rsid w:val="00DD56C1"/>
    <w:rsid w:val="00DD6238"/>
    <w:rsid w:val="00DD6926"/>
    <w:rsid w:val="00DE069C"/>
    <w:rsid w:val="00DF711D"/>
    <w:rsid w:val="00E01DD0"/>
    <w:rsid w:val="00E1087A"/>
    <w:rsid w:val="00E15FBF"/>
    <w:rsid w:val="00E16A92"/>
    <w:rsid w:val="00E17000"/>
    <w:rsid w:val="00E265A7"/>
    <w:rsid w:val="00E309EE"/>
    <w:rsid w:val="00E409E4"/>
    <w:rsid w:val="00E424AF"/>
    <w:rsid w:val="00E52B95"/>
    <w:rsid w:val="00E67DF5"/>
    <w:rsid w:val="00E70BFE"/>
    <w:rsid w:val="00E802C4"/>
    <w:rsid w:val="00E96B7E"/>
    <w:rsid w:val="00E97B23"/>
    <w:rsid w:val="00EA1400"/>
    <w:rsid w:val="00EC48C7"/>
    <w:rsid w:val="00EE1AE5"/>
    <w:rsid w:val="00EE2824"/>
    <w:rsid w:val="00EE71B0"/>
    <w:rsid w:val="00EE7B25"/>
    <w:rsid w:val="00EF558D"/>
    <w:rsid w:val="00EF6483"/>
    <w:rsid w:val="00F017AC"/>
    <w:rsid w:val="00F0443E"/>
    <w:rsid w:val="00F0483A"/>
    <w:rsid w:val="00F05314"/>
    <w:rsid w:val="00F122BC"/>
    <w:rsid w:val="00F2686F"/>
    <w:rsid w:val="00F43CC1"/>
    <w:rsid w:val="00F574B9"/>
    <w:rsid w:val="00F644C9"/>
    <w:rsid w:val="00F8132B"/>
    <w:rsid w:val="00F81BCD"/>
    <w:rsid w:val="00F85B2D"/>
    <w:rsid w:val="00F860A9"/>
    <w:rsid w:val="00F87B95"/>
    <w:rsid w:val="00F92576"/>
    <w:rsid w:val="00F92B06"/>
    <w:rsid w:val="00F93C32"/>
    <w:rsid w:val="00F94416"/>
    <w:rsid w:val="00F95EB1"/>
    <w:rsid w:val="00F97004"/>
    <w:rsid w:val="00FA0FEB"/>
    <w:rsid w:val="00FB250F"/>
    <w:rsid w:val="00FB384A"/>
    <w:rsid w:val="00FB65FC"/>
    <w:rsid w:val="00FB67A2"/>
    <w:rsid w:val="00FD0CB9"/>
    <w:rsid w:val="00FD2D86"/>
    <w:rsid w:val="00FD36BB"/>
    <w:rsid w:val="00FD420F"/>
    <w:rsid w:val="00FD4614"/>
    <w:rsid w:val="00FE479C"/>
    <w:rsid w:val="00FE48CD"/>
    <w:rsid w:val="00FE5ED9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C8D88"/>
  <w15:chartTrackingRefBased/>
  <w15:docId w15:val="{8D65BD06-539B-D447-AC59-81B3B205D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670"/>
    <w:rPr>
      <w:rFonts w:ascii="Times New Roman" w:eastAsia="Times New Roman" w:hAnsi="Times New Roman" w:cs="Times New Roman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41</Words>
  <Characters>38998</Characters>
  <Application>Microsoft Office Word</Application>
  <DocSecurity>0</DocSecurity>
  <Lines>324</Lines>
  <Paragraphs>91</Paragraphs>
  <ScaleCrop>false</ScaleCrop>
  <Company/>
  <LinksUpToDate>false</LinksUpToDate>
  <CharactersWithSpaces>4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en, Merve</dc:creator>
  <cp:keywords/>
  <dc:description/>
  <cp:lastModifiedBy>Zeden, Merve</cp:lastModifiedBy>
  <cp:revision>1</cp:revision>
  <dcterms:created xsi:type="dcterms:W3CDTF">2022-11-14T20:31:00Z</dcterms:created>
  <dcterms:modified xsi:type="dcterms:W3CDTF">2022-11-14T20:32:00Z</dcterms:modified>
</cp:coreProperties>
</file>